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5D12E" w14:textId="77777777" w:rsidR="009E4F4C" w:rsidRDefault="009E4F4C" w:rsidP="009E4F4C">
      <w:pPr>
        <w:spacing w:after="0" w:line="240" w:lineRule="auto"/>
        <w:rPr>
          <w:rFonts w:ascii="Segoe UI" w:eastAsia="Times New Roman" w:hAnsi="Segoe UI" w:cs="Segoe UI"/>
          <w:b/>
          <w:bCs/>
          <w:color w:val="333333"/>
          <w:sz w:val="24"/>
          <w:szCs w:val="24"/>
        </w:rPr>
      </w:pPr>
      <w:r>
        <w:rPr>
          <w:rFonts w:ascii="Segoe UI" w:eastAsia="Times New Roman" w:hAnsi="Segoe UI" w:cs="Segoe UI"/>
          <w:b/>
          <w:bCs/>
          <w:color w:val="333333"/>
          <w:sz w:val="24"/>
          <w:szCs w:val="24"/>
        </w:rPr>
        <w:t>GRIPP2 Checklist</w:t>
      </w:r>
    </w:p>
    <w:p w14:paraId="5E3699F1" w14:textId="77777777" w:rsidR="009E4F4C" w:rsidRDefault="009E4F4C" w:rsidP="009E4F4C">
      <w:pPr>
        <w:spacing w:after="0" w:line="240" w:lineRule="auto"/>
        <w:rPr>
          <w:rFonts w:ascii="Segoe UI" w:eastAsia="Times New Roman" w:hAnsi="Segoe UI" w:cs="Segoe UI"/>
          <w:color w:val="333333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E4F4C" w14:paraId="5159951F" w14:textId="77777777" w:rsidTr="006E362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C9049" w14:textId="77777777" w:rsidR="009E4F4C" w:rsidRDefault="009E4F4C" w:rsidP="006E3629">
            <w:pPr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</w:rPr>
              <w:t>Section and topic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2347" w14:textId="77777777" w:rsidR="009E4F4C" w:rsidRDefault="009E4F4C" w:rsidP="006E3629">
            <w:pPr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</w:rPr>
              <w:t>Item</w:t>
            </w:r>
          </w:p>
          <w:p w14:paraId="5D6E1DDA" w14:textId="77777777" w:rsidR="009E4F4C" w:rsidRDefault="009E4F4C" w:rsidP="006E3629">
            <w:pPr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C23D6" w14:textId="77777777" w:rsidR="009E4F4C" w:rsidRDefault="009E4F4C" w:rsidP="006E3629">
            <w:pPr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</w:rPr>
              <w:t>Reported on page No</w:t>
            </w:r>
          </w:p>
          <w:p w14:paraId="0977BB50" w14:textId="77777777" w:rsidR="009E4F4C" w:rsidRDefault="009E4F4C" w:rsidP="006E3629">
            <w:pPr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</w:rPr>
            </w:pPr>
          </w:p>
        </w:tc>
      </w:tr>
      <w:tr w:rsidR="009E4F4C" w14:paraId="7C3A07A8" w14:textId="77777777" w:rsidTr="006E362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B4C7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1: Aim</w:t>
            </w:r>
          </w:p>
          <w:p w14:paraId="39B6336D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9D43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Report the aim of PPI in the study</w:t>
            </w:r>
          </w:p>
          <w:p w14:paraId="26A0E3D1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07F8D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p4, line 88-91</w:t>
            </w:r>
          </w:p>
        </w:tc>
      </w:tr>
      <w:tr w:rsidR="009E4F4C" w14:paraId="29A160FF" w14:textId="77777777" w:rsidTr="006E362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A427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2: Methods</w:t>
            </w:r>
          </w:p>
          <w:p w14:paraId="395A4A34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8528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Provide a clear description of the methods used for PPI in the study</w:t>
            </w:r>
          </w:p>
          <w:p w14:paraId="684A2852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9B4FE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p8-9, line 174-201</w:t>
            </w:r>
          </w:p>
        </w:tc>
      </w:tr>
      <w:tr w:rsidR="009E4F4C" w14:paraId="05DE24B9" w14:textId="77777777" w:rsidTr="006E362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DFB1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3: Study results</w:t>
            </w:r>
          </w:p>
          <w:p w14:paraId="021C66F7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6C728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Outcomes—Report the results of PPI in the study, including both positive and negative outcomes</w:t>
            </w:r>
          </w:p>
          <w:p w14:paraId="17331092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 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5CA6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p4, line 92-97</w:t>
            </w: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br/>
            </w:r>
          </w:p>
          <w:p w14:paraId="71621B34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p8, line 181-190</w:t>
            </w: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br/>
            </w:r>
          </w:p>
          <w:p w14:paraId="5BBA7DFE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p19-20, line 400-421</w:t>
            </w:r>
          </w:p>
          <w:p w14:paraId="1C806CE4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</w:tr>
      <w:tr w:rsidR="009E4F4C" w14:paraId="48F3B939" w14:textId="77777777" w:rsidTr="006E362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8208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4: Discussion and conclusions</w:t>
            </w:r>
          </w:p>
          <w:p w14:paraId="711048EA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3B50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Outcomes—Comment on the extent to which PPI influenced the study overall. Describe positive and negative effects</w:t>
            </w:r>
          </w:p>
          <w:p w14:paraId="21521ABF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CB14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p20-21, line 428-442</w:t>
            </w:r>
          </w:p>
        </w:tc>
      </w:tr>
      <w:tr w:rsidR="009E4F4C" w14:paraId="430D9727" w14:textId="77777777" w:rsidTr="006E362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59C51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5: Reflections/critical perspective</w:t>
            </w:r>
          </w:p>
          <w:p w14:paraId="5D1ABCBF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C5C0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Comment critically on the study, reflecting on the things that went well and those that did not, so others can learn from this experience</w:t>
            </w:r>
          </w:p>
          <w:p w14:paraId="3BFA32D6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D1EA7" w14:textId="77777777" w:rsidR="009E4F4C" w:rsidRDefault="009E4F4C" w:rsidP="006E3629">
            <w:pP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p22, line 465-478</w:t>
            </w:r>
          </w:p>
        </w:tc>
      </w:tr>
    </w:tbl>
    <w:p w14:paraId="2D52F311" w14:textId="77777777" w:rsidR="00E556A7" w:rsidRDefault="00E556A7"/>
    <w:sectPr w:rsidR="00E5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F4C"/>
    <w:rsid w:val="0015645A"/>
    <w:rsid w:val="004422A6"/>
    <w:rsid w:val="005C1A60"/>
    <w:rsid w:val="00723B8C"/>
    <w:rsid w:val="009E4F4C"/>
    <w:rsid w:val="00E5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3DA36"/>
  <w15:chartTrackingRefBased/>
  <w15:docId w15:val="{559E190A-CA9B-4745-82A4-63A71C270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F4C"/>
    <w:rPr>
      <w:rFonts w:ascii="Calibri" w:eastAsia="Calibri" w:hAnsi="Calibri" w:cs="Calibri"/>
      <w:kern w:val="0"/>
      <w:lang w:val="en-AU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F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F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F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F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F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F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F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F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F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4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F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4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F4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4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F4C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4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F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F4C"/>
    <w:pPr>
      <w:spacing w:after="0" w:line="240" w:lineRule="auto"/>
    </w:pPr>
    <w:rPr>
      <w:kern w:val="0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>Springer Nature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de Groot</dc:creator>
  <cp:keywords/>
  <dc:description/>
  <cp:lastModifiedBy>Arulnidhi Vengatesan (Integra)</cp:lastModifiedBy>
  <cp:revision>2</cp:revision>
  <dcterms:created xsi:type="dcterms:W3CDTF">2024-09-12T14:16:00Z</dcterms:created>
  <dcterms:modified xsi:type="dcterms:W3CDTF">2024-09-12T14:16:00Z</dcterms:modified>
</cp:coreProperties>
</file>